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3"/>
        <w:gridCol w:w="3016"/>
        <w:gridCol w:w="1176"/>
        <w:gridCol w:w="1716"/>
        <w:gridCol w:w="1716"/>
        <w:gridCol w:w="1716"/>
        <w:gridCol w:w="1461"/>
      </w:tblGrid>
      <w:tr w:rsidR="00000000" w14:paraId="59E0A91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540D69" w14:textId="77777777" w:rsidR="00000000" w:rsidRDefault="003A672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Obs</w:t>
            </w:r>
          </w:p>
        </w:tc>
        <w:tc>
          <w:tcPr>
            <w:tcW w:w="13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993446C" w14:textId="77777777" w:rsidR="00000000" w:rsidRDefault="003A672B" w:rsidP="001D4EB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5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1B49D73" w14:textId="77777777" w:rsidR="00000000" w:rsidRDefault="003A672B" w:rsidP="001D4EB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OID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9094A27" w14:textId="77777777" w:rsidR="00000000" w:rsidRDefault="003A672B" w:rsidP="001D4EB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east Cancer Mortality Hot Spots for All Women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46E79EF" w14:textId="77777777" w:rsidR="00000000" w:rsidRDefault="003A672B" w:rsidP="001D4EB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east Cancer Mortality Hot Spots for African American Women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D488F68" w14:textId="77777777" w:rsidR="00000000" w:rsidRDefault="003A672B" w:rsidP="001D4EB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east Cancer Mortality Hot Spots for NH-White Women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3B24A7F" w14:textId="77777777" w:rsidR="00000000" w:rsidRDefault="003A672B" w:rsidP="001D4EB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mpirical Bayes Smoothed Mortality Rate, All Women per 100,000</w:t>
            </w:r>
          </w:p>
        </w:tc>
      </w:tr>
      <w:tr w:rsidR="00000000" w14:paraId="5764B33B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C32DEC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57F6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ppl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5E6B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FDE5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1280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9D43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EE78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5167</w:t>
            </w:r>
          </w:p>
        </w:tc>
      </w:tr>
      <w:tr w:rsidR="00000000" w14:paraId="712C6F9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3CC28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FF56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tki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594D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C70B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E2B6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3C3F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2BC3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1827</w:t>
            </w:r>
          </w:p>
        </w:tc>
      </w:tr>
      <w:tr w:rsidR="00000000" w14:paraId="3FA739E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C2B2D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32BE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c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93D2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BC60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8D19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E2A0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059F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3238</w:t>
            </w:r>
          </w:p>
        </w:tc>
      </w:tr>
      <w:tr w:rsidR="00000000" w14:paraId="47D8775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D6469F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1306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k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A777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61C3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48FB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957D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C759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7038</w:t>
            </w:r>
          </w:p>
        </w:tc>
      </w:tr>
      <w:tr w:rsidR="00000000" w14:paraId="408F6ADB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669806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2F51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dw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18E8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5D81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EC3F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FBE2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DE03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7697</w:t>
            </w:r>
          </w:p>
        </w:tc>
      </w:tr>
      <w:tr w:rsidR="00000000" w14:paraId="3B39DBD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033B5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81BA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nk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A6FA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9146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FC37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AEAE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3442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9241</w:t>
            </w:r>
          </w:p>
        </w:tc>
      </w:tr>
      <w:tr w:rsidR="00000000" w14:paraId="2B64386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B39AE0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9601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row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713B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D0FE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7ED6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A819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B937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9215</w:t>
            </w:r>
          </w:p>
        </w:tc>
      </w:tr>
      <w:tr w:rsidR="00000000" w14:paraId="5C1797C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D5C0C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0A26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tow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4022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40BE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9866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6871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A785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4044</w:t>
            </w:r>
          </w:p>
        </w:tc>
      </w:tr>
      <w:tr w:rsidR="00000000" w14:paraId="5E1136F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26253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DFE0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n Hi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8217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8F63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BC04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B50A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13A9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5.8619</w:t>
            </w:r>
          </w:p>
        </w:tc>
      </w:tr>
      <w:tr w:rsidR="00000000" w14:paraId="701C41B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76EE4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03BB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rri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FA31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15BE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EF0E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C94E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82FB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9575</w:t>
            </w:r>
          </w:p>
        </w:tc>
      </w:tr>
      <w:tr w:rsidR="00000000" w14:paraId="33C5A20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131F4C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4511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b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7DF2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9E34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095B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BC06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0269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0928</w:t>
            </w:r>
          </w:p>
        </w:tc>
      </w:tr>
      <w:tr w:rsidR="00000000" w14:paraId="36E3AB6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E50C2E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1184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leck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E28C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F15D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6824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079B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B3E5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6897</w:t>
            </w:r>
          </w:p>
        </w:tc>
      </w:tr>
      <w:tr w:rsidR="00000000" w14:paraId="0A00333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329A4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5812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ant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90D4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E977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6493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37C4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46E1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2199</w:t>
            </w:r>
          </w:p>
        </w:tc>
      </w:tr>
      <w:tr w:rsidR="00000000" w14:paraId="78DFEE3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B963B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2B60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ook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CEE0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435B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DB00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6003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3F0F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1636</w:t>
            </w:r>
          </w:p>
        </w:tc>
      </w:tr>
      <w:tr w:rsidR="00000000" w14:paraId="1C7945E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C3E1C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9183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y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29AB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578A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27E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33AF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8FE87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8979</w:t>
            </w:r>
          </w:p>
        </w:tc>
      </w:tr>
      <w:tr w:rsidR="00000000" w14:paraId="42AEF1F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7B85F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FF0E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llo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AD95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FBFC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C4C5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8AD5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EF4B7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4698</w:t>
            </w:r>
          </w:p>
        </w:tc>
      </w:tr>
      <w:tr w:rsidR="00000000" w14:paraId="0D49C15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C85504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5421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r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5D3E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E694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9C35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91A0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79A5C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5716</w:t>
            </w:r>
          </w:p>
        </w:tc>
      </w:tr>
      <w:tr w:rsidR="00000000" w14:paraId="2102695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8A310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84D1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tt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11F0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01C9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4DC6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7A98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F07F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.4084</w:t>
            </w:r>
          </w:p>
        </w:tc>
      </w:tr>
      <w:tr w:rsidR="00000000" w14:paraId="0C82F56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905F8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CF8C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lhou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1FD5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0817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2A48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F2FD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AAED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4108</w:t>
            </w:r>
          </w:p>
        </w:tc>
      </w:tr>
      <w:tr w:rsidR="00000000" w14:paraId="76A272F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0D555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0048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md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9CC8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79CF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DDF1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3442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A4FC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4250</w:t>
            </w:r>
          </w:p>
        </w:tc>
      </w:tr>
      <w:tr w:rsidR="00000000" w14:paraId="1F7E151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2104A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C915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nd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0E7E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CC05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A968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D8E3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681CA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5106</w:t>
            </w:r>
          </w:p>
        </w:tc>
      </w:tr>
      <w:tr w:rsidR="00000000" w14:paraId="3861812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FC3D7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DFE5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rro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2B40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176B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516B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52D1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FB78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2662</w:t>
            </w:r>
          </w:p>
        </w:tc>
      </w:tr>
      <w:tr w:rsidR="00000000" w14:paraId="0CC5325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FA4825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9474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toos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F67E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2A45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8AFF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3A6D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3851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6234</w:t>
            </w:r>
          </w:p>
        </w:tc>
      </w:tr>
      <w:tr w:rsidR="00000000" w14:paraId="704FC19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429514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F0B0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r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79C7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9165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A83B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BBCE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9BC7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7180</w:t>
            </w:r>
          </w:p>
        </w:tc>
      </w:tr>
      <w:tr w:rsidR="00000000" w14:paraId="00311BF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C2F66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3B5F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7C74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5AC4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E77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04DE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97EC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2011</w:t>
            </w:r>
          </w:p>
        </w:tc>
      </w:tr>
      <w:tr w:rsidR="00000000" w14:paraId="183AEC4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0AA8B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8954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ahoochee County,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4CB8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1773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7BCD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47D1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0A8DC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9932</w:t>
            </w:r>
          </w:p>
        </w:tc>
      </w:tr>
      <w:tr w:rsidR="00000000" w14:paraId="4643798B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786DFB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168B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oog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B0A4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5F88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BDF1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AF20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349C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2092</w:t>
            </w:r>
          </w:p>
        </w:tc>
      </w:tr>
      <w:tr w:rsidR="00000000" w14:paraId="5E94188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9AA05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5F11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erok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EBDC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3142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99B2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1DF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2D57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6577</w:t>
            </w:r>
          </w:p>
        </w:tc>
      </w:tr>
      <w:tr w:rsidR="00000000" w14:paraId="736BBBF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7E259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532A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r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5030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17BE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B49B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915C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4603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5950</w:t>
            </w:r>
          </w:p>
        </w:tc>
      </w:tr>
      <w:tr w:rsidR="00000000" w14:paraId="327205E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164C4C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9AC3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FB09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5595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1D81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CCB7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77D6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7816</w:t>
            </w:r>
          </w:p>
        </w:tc>
      </w:tr>
      <w:tr w:rsidR="00000000" w14:paraId="2B347E1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5A177C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3C75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31F8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D96D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FDE2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9DB9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B6D1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8584</w:t>
            </w:r>
          </w:p>
        </w:tc>
      </w:tr>
      <w:tr w:rsidR="00000000" w14:paraId="614CC2D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D632C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7419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in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BAE9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4EEC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93D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735B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5B20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3100</w:t>
            </w:r>
          </w:p>
        </w:tc>
      </w:tr>
      <w:tr w:rsidR="00000000" w14:paraId="39E651E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DB805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708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b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2FAD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D780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346D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08D5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A9B5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3545</w:t>
            </w:r>
          </w:p>
        </w:tc>
      </w:tr>
      <w:tr w:rsidR="00000000" w14:paraId="626BB13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E15AC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40C7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ff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EDCF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0B2C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6254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FD64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B327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4148</w:t>
            </w:r>
          </w:p>
        </w:tc>
      </w:tr>
      <w:tr w:rsidR="00000000" w14:paraId="48CCA66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7A1E0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E382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quit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DDD1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7341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6188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768C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B788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1976</w:t>
            </w:r>
          </w:p>
        </w:tc>
      </w:tr>
      <w:tr w:rsidR="00000000" w14:paraId="27A5062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E183D1E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D8C3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umbi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96F4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FBBD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5B29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05CF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A2B1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6208</w:t>
            </w:r>
          </w:p>
        </w:tc>
      </w:tr>
      <w:tr w:rsidR="00000000" w14:paraId="53F4F24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E8C68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404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o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4E13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12D6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6F51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59A8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5C35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1033</w:t>
            </w:r>
          </w:p>
        </w:tc>
      </w:tr>
      <w:tr w:rsidR="00000000" w14:paraId="673D861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001EE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E873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wet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545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D21B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3E0A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EE2E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294A7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4204</w:t>
            </w:r>
          </w:p>
        </w:tc>
      </w:tr>
      <w:tr w:rsidR="00000000" w14:paraId="2DC6C87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4DD56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0C15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awfor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5CFD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25B0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A9D6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5DA1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CF52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0249</w:t>
            </w:r>
          </w:p>
        </w:tc>
      </w:tr>
      <w:tr w:rsidR="00000000" w14:paraId="4B09B13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05668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A449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isp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5697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C88C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8D04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B097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5D8C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3262</w:t>
            </w:r>
          </w:p>
        </w:tc>
      </w:tr>
      <w:tr w:rsidR="00000000" w14:paraId="5F112FF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DF846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7814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d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7E93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AF46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F760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EC2A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D7227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1589</w:t>
            </w:r>
          </w:p>
        </w:tc>
      </w:tr>
      <w:tr w:rsidR="00000000" w14:paraId="72A7D7E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68E800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90B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w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5AD9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0C27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1DFF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A0D8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5C51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6567</w:t>
            </w:r>
          </w:p>
        </w:tc>
      </w:tr>
      <w:tr w:rsidR="00000000" w14:paraId="3633986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12A81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8294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catu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4E4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CF32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9F13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8C6F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4E93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0594</w:t>
            </w:r>
          </w:p>
        </w:tc>
      </w:tr>
      <w:tr w:rsidR="00000000" w14:paraId="5033C01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6A94E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EB0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Kal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0230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D670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5CE6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C505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2C3F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8422</w:t>
            </w:r>
          </w:p>
        </w:tc>
      </w:tr>
      <w:tr w:rsidR="00000000" w14:paraId="550503B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C5C9CB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46C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dg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A8CF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F1A9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C603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4B2E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0A20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5489</w:t>
            </w:r>
          </w:p>
        </w:tc>
      </w:tr>
      <w:tr w:rsidR="00000000" w14:paraId="3D45CE7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6D6D0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BCF8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ol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533C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11D6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2FCC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7FC6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B4940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9364</w:t>
            </w:r>
          </w:p>
        </w:tc>
      </w:tr>
      <w:tr w:rsidR="00000000" w14:paraId="7DB615D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0E067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9EFC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hert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046C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86E4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B6AC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CAEC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A21F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8315</w:t>
            </w:r>
          </w:p>
        </w:tc>
      </w:tr>
      <w:tr w:rsidR="00000000" w14:paraId="5AB5347B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709E6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A231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la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140B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C5CA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B915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4920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3BA77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2486</w:t>
            </w:r>
          </w:p>
        </w:tc>
      </w:tr>
      <w:tr w:rsidR="00000000" w14:paraId="01A1559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AB36E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7706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arl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EEEF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236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8EC4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D394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A6E2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0937</w:t>
            </w:r>
          </w:p>
        </w:tc>
      </w:tr>
      <w:tr w:rsidR="00000000" w14:paraId="5101CD3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5E5AC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C551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chol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A04F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CC47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9034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EDD8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498A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5063</w:t>
            </w:r>
          </w:p>
        </w:tc>
      </w:tr>
      <w:tr w:rsidR="00000000" w14:paraId="34C26DF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2B4CF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48C3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ffing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4678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3C94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DADF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6C7C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ACCD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7750</w:t>
            </w:r>
          </w:p>
        </w:tc>
      </w:tr>
      <w:tr w:rsidR="00000000" w14:paraId="5BB2780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201666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1ACA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lbe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9171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8F0A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5223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D7E7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8FB0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8291</w:t>
            </w:r>
          </w:p>
        </w:tc>
      </w:tr>
      <w:tr w:rsidR="00000000" w14:paraId="26BAD79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B3B1D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B0E6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manue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54CB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C7ED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9E13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17A7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3A9E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6122</w:t>
            </w:r>
          </w:p>
        </w:tc>
      </w:tr>
      <w:tr w:rsidR="00000000" w14:paraId="7ADDEDD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EE9F2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CF52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va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5023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4367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ACF7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51C2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713C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2562</w:t>
            </w:r>
          </w:p>
        </w:tc>
      </w:tr>
      <w:tr w:rsidR="00000000" w14:paraId="0C2EEDF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FA2E6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291B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nn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CD5B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FF58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BBF8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F2C0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9EDA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.5795</w:t>
            </w:r>
          </w:p>
        </w:tc>
      </w:tr>
      <w:tr w:rsidR="00000000" w14:paraId="4E9695C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6C15D0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DC64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yett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CA82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C8F1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AC09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B737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A6E4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3962</w:t>
            </w:r>
          </w:p>
        </w:tc>
      </w:tr>
      <w:tr w:rsidR="00000000" w14:paraId="34E124C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FBEAC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A89B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loy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21EE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76FB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5680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4458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D4C3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5757</w:t>
            </w:r>
          </w:p>
        </w:tc>
      </w:tr>
      <w:tr w:rsidR="00000000" w14:paraId="01BAA0A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4CE7F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CE53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orsyt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28F6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4383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D48A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8409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30DF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9435</w:t>
            </w:r>
          </w:p>
        </w:tc>
      </w:tr>
      <w:tr w:rsidR="00000000" w14:paraId="4E79CE0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B2192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C025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rankl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319F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8592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0CBA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20FD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5EE0A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8089</w:t>
            </w:r>
          </w:p>
        </w:tc>
      </w:tr>
      <w:tr w:rsidR="00000000" w14:paraId="08E0495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E28916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1EBF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u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5DD1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0637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4ECC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D582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AB3CA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9504</w:t>
            </w:r>
          </w:p>
        </w:tc>
      </w:tr>
      <w:tr w:rsidR="00000000" w14:paraId="7CE5BCD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F6B4DB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6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1A35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ilm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471C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F02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AA6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C862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3043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3231</w:t>
            </w:r>
          </w:p>
        </w:tc>
      </w:tr>
      <w:tr w:rsidR="00000000" w14:paraId="52808B6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89B46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9E34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ascoc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FEB5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3267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7A23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7AD2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A13A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4590</w:t>
            </w:r>
          </w:p>
        </w:tc>
      </w:tr>
      <w:tr w:rsidR="00000000" w14:paraId="79DE1A2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713FB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54F8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yn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7D86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6181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75CC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E6B0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D8CC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1334</w:t>
            </w:r>
          </w:p>
        </w:tc>
      </w:tr>
      <w:tr w:rsidR="00000000" w14:paraId="0C6D232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9D8FD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5523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ord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04A5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0F28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5EA4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A9F6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32AC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5659</w:t>
            </w:r>
          </w:p>
        </w:tc>
      </w:tr>
      <w:tr w:rsidR="00000000" w14:paraId="4CC3947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EB8476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57A2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ad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C41D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607B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26C3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F571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C317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3080</w:t>
            </w:r>
          </w:p>
        </w:tc>
      </w:tr>
      <w:tr w:rsidR="00000000" w14:paraId="3B35DB1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622EC4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F13D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een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A0EB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2EE2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8059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A87F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F8F3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7.7873</w:t>
            </w:r>
          </w:p>
        </w:tc>
      </w:tr>
      <w:tr w:rsidR="00000000" w14:paraId="4E9EE44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22DE5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8996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winnet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1F08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5BC1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DC17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4609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9DFE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0298</w:t>
            </w:r>
          </w:p>
        </w:tc>
      </w:tr>
      <w:tr w:rsidR="00000000" w14:paraId="02B22E6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A939D6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C94B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bers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31A3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2482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6467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A6F0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2BFB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9920</w:t>
            </w:r>
          </w:p>
        </w:tc>
      </w:tr>
      <w:tr w:rsidR="00000000" w14:paraId="25FBB11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AA9AC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0A61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0194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7C44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2A30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604D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45AC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0412</w:t>
            </w:r>
          </w:p>
        </w:tc>
      </w:tr>
      <w:tr w:rsidR="00000000" w14:paraId="36D58B3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C5210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0344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ncoc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2468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7C46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6F28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2B44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9F69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4491</w:t>
            </w:r>
          </w:p>
        </w:tc>
      </w:tr>
      <w:tr w:rsidR="00000000" w14:paraId="4A8C3FA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4ABC0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D67B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al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F956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3F27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A238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22A3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A6BF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0709</w:t>
            </w:r>
          </w:p>
        </w:tc>
      </w:tr>
      <w:tr w:rsidR="00000000" w14:paraId="1D9EE2B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73364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6DDC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ri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6B87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E9F3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FDF5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81A4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59B9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2904</w:t>
            </w:r>
          </w:p>
        </w:tc>
      </w:tr>
      <w:tr w:rsidR="00000000" w14:paraId="4791E0C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6C982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57B1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0DFE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9742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91B7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E5E6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91AB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9797</w:t>
            </w:r>
          </w:p>
        </w:tc>
      </w:tr>
      <w:tr w:rsidR="00000000" w14:paraId="619BC18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68078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5C7D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ar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F8DD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1670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AE71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02BF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31E3C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3822</w:t>
            </w:r>
          </w:p>
        </w:tc>
      </w:tr>
      <w:tr w:rsidR="00000000" w14:paraId="56883D6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F5C612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84B2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nr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8925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274F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DD00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3053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B28C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0665</w:t>
            </w:r>
          </w:p>
        </w:tc>
      </w:tr>
      <w:tr w:rsidR="00000000" w14:paraId="50818CB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A93DF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BE00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us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DA96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8DE3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198E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2D2B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AB4A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0237</w:t>
            </w:r>
          </w:p>
        </w:tc>
      </w:tr>
      <w:tr w:rsidR="00000000" w14:paraId="6E27DF4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01043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C0F8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rw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D259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88A8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7CB2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9EDD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613F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0263</w:t>
            </w:r>
          </w:p>
        </w:tc>
      </w:tr>
      <w:tr w:rsidR="00000000" w14:paraId="600A473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ADF27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AF43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ck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835B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2068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20AD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7B09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EE87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6847</w:t>
            </w:r>
          </w:p>
        </w:tc>
      </w:tr>
      <w:tr w:rsidR="00000000" w14:paraId="3847044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55A3B2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B456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sp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1F67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893F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20E4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A8A9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2AF2C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3194</w:t>
            </w:r>
          </w:p>
        </w:tc>
      </w:tr>
      <w:tr w:rsidR="00000000" w14:paraId="4E9D4C4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7CC53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7384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 Davi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7FA4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A406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48BF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BAFC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2F56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4848</w:t>
            </w:r>
          </w:p>
        </w:tc>
      </w:tr>
      <w:tr w:rsidR="00000000" w14:paraId="6AE092B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384342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1BFB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er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5B4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5338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7519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1A52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9DC2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6771</w:t>
            </w:r>
          </w:p>
        </w:tc>
      </w:tr>
      <w:tr w:rsidR="00000000" w14:paraId="4FDC8B6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699E0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0055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nki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A17E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2BF7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8494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08EE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6E06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0661</w:t>
            </w:r>
          </w:p>
        </w:tc>
      </w:tr>
      <w:tr w:rsidR="00000000" w14:paraId="0E6B510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DC545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C85B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h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29DD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E0B3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0E2D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A61B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71A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6252</w:t>
            </w:r>
          </w:p>
        </w:tc>
      </w:tr>
      <w:tr w:rsidR="00000000" w14:paraId="2AD0895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1173EE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9563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n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E47C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3E95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C99B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1976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B5FA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4442</w:t>
            </w:r>
          </w:p>
        </w:tc>
      </w:tr>
      <w:tr w:rsidR="00000000" w14:paraId="3D2C15E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30BC7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C265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ma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76EA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E075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B7CC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F9E2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374F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4865</w:t>
            </w:r>
          </w:p>
        </w:tc>
      </w:tr>
      <w:tr w:rsidR="00000000" w14:paraId="637A77A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F5132C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50F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ni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7BF4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0FDC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3801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7092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688CA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3101</w:t>
            </w:r>
          </w:p>
        </w:tc>
      </w:tr>
      <w:tr w:rsidR="00000000" w14:paraId="46F433F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C4C824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EC45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ur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03D9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8865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70E1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5BCE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C339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0193</w:t>
            </w:r>
          </w:p>
        </w:tc>
      </w:tr>
      <w:tr w:rsidR="00000000" w14:paraId="75EF2F1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7AA48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7D84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08C2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CCFB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87CE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BE42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CCE9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3787</w:t>
            </w:r>
          </w:p>
        </w:tc>
      </w:tr>
      <w:tr w:rsidR="00000000" w14:paraId="7C7BAF8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EE0E7E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EFE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bert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D78B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C70D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21E6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5530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DEAF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1720</w:t>
            </w:r>
          </w:p>
        </w:tc>
      </w:tr>
      <w:tr w:rsidR="00000000" w14:paraId="1ED0EAF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00A289C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4BCA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ncol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6B75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4B94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3F05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831D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DD99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6223</w:t>
            </w:r>
          </w:p>
        </w:tc>
      </w:tr>
      <w:tr w:rsidR="00000000" w14:paraId="4617A31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D3DF26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9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49C9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7C98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C4D1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6328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DA10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7CC5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4939</w:t>
            </w:r>
          </w:p>
        </w:tc>
      </w:tr>
      <w:tr w:rsidR="00000000" w14:paraId="3BC0E55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D86FA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FA89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wnd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383A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F16A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4F53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FEBD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84F8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6707</w:t>
            </w:r>
          </w:p>
        </w:tc>
      </w:tr>
      <w:tr w:rsidR="00000000" w14:paraId="0CDA763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2BCE0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C4AC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umpk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C57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A97F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424A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F4A0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6BD57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7436</w:t>
            </w:r>
          </w:p>
        </w:tc>
      </w:tr>
      <w:tr w:rsidR="00000000" w14:paraId="47D8AE2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F5097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A22D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Duffi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7FD9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8F92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C135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E718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5429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5385</w:t>
            </w:r>
          </w:p>
        </w:tc>
      </w:tr>
      <w:tr w:rsidR="00000000" w14:paraId="6479AEA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9E5F2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4D8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Intos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CDE9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4761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40AE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32DF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8163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2201</w:t>
            </w:r>
          </w:p>
        </w:tc>
      </w:tr>
      <w:tr w:rsidR="00000000" w14:paraId="218AFC5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B2EE32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C89B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c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BD65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AD5E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C898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61BD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6DD0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1216</w:t>
            </w:r>
          </w:p>
        </w:tc>
      </w:tr>
      <w:tr w:rsidR="00000000" w14:paraId="3D7A521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BFE529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265C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di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7931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255E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697D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C2F4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DBF2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9897</w:t>
            </w:r>
          </w:p>
        </w:tc>
      </w:tr>
      <w:tr w:rsidR="00000000" w14:paraId="7603E28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AD2FC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EA7D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ri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9553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8149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A183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F63B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0979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5672</w:t>
            </w:r>
          </w:p>
        </w:tc>
      </w:tr>
      <w:tr w:rsidR="00000000" w14:paraId="5D49EA4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16461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C7DC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eriweth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1504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23E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E9FC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5309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62F1A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2350</w:t>
            </w:r>
          </w:p>
        </w:tc>
      </w:tr>
      <w:tr w:rsidR="00000000" w14:paraId="11CC1E8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ACE2CE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5EA3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l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69FF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4714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94A8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D630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BF327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5891</w:t>
            </w:r>
          </w:p>
        </w:tc>
      </w:tr>
      <w:tr w:rsidR="00000000" w14:paraId="3A5E3FB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BCB29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CC4A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tche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19E3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FE33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BE3F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606D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0BA0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0684</w:t>
            </w:r>
          </w:p>
        </w:tc>
      </w:tr>
      <w:tr w:rsidR="00000000" w14:paraId="28CB953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CBE415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D90D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ro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AEA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D267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86A3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0479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6D30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0035</w:t>
            </w:r>
          </w:p>
        </w:tc>
      </w:tr>
      <w:tr w:rsidR="00000000" w14:paraId="177EFD3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27D2E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351D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tgomer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7A87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653F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F0A5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B56A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862B0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9768</w:t>
            </w:r>
          </w:p>
        </w:tc>
      </w:tr>
      <w:tr w:rsidR="00000000" w14:paraId="2225C89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C4E37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67CA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rg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916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B3FF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183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61C8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02EF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9894</w:t>
            </w:r>
          </w:p>
        </w:tc>
      </w:tr>
      <w:tr w:rsidR="00000000" w14:paraId="218708E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8D180F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0AAB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rra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1782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B7C4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BC9A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2AF1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375B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6979</w:t>
            </w:r>
          </w:p>
        </w:tc>
      </w:tr>
      <w:tr w:rsidR="00000000" w14:paraId="1228BC9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6E4F3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249D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scog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6F0C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EF26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7496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75C9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7EFD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3369</w:t>
            </w:r>
          </w:p>
        </w:tc>
      </w:tr>
      <w:tr w:rsidR="00000000" w14:paraId="75791B9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D68F4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405D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w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FE7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F226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6C27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F70A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08DB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4006</w:t>
            </w:r>
          </w:p>
        </w:tc>
      </w:tr>
      <w:tr w:rsidR="00000000" w14:paraId="5479026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244A9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E81D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con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8AA3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5E86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17FA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AE10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81F6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9903</w:t>
            </w:r>
          </w:p>
        </w:tc>
      </w:tr>
      <w:tr w:rsidR="00000000" w14:paraId="455E4E3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5D7F9C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54FE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glethorp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613C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267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E625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F1E5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C943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2483</w:t>
            </w:r>
          </w:p>
        </w:tc>
      </w:tr>
      <w:tr w:rsidR="00000000" w14:paraId="5F65528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EB0D76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049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uld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7E1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D8BF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E909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EBEB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81B1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2336</w:t>
            </w:r>
          </w:p>
        </w:tc>
      </w:tr>
      <w:tr w:rsidR="00000000" w14:paraId="5119C8E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1BA57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878D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ea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08E1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72AB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DC68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711E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67600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9578</w:t>
            </w:r>
          </w:p>
        </w:tc>
      </w:tr>
      <w:tr w:rsidR="00000000" w14:paraId="12E0217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3DE75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1CE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ck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0A2E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7069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3791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912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25DA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2288</w:t>
            </w:r>
          </w:p>
        </w:tc>
      </w:tr>
      <w:tr w:rsidR="00000000" w14:paraId="138608E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70C2D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FD8E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erc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0AF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3E5A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EA77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A571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CF52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4054</w:t>
            </w:r>
          </w:p>
        </w:tc>
      </w:tr>
      <w:tr w:rsidR="00000000" w14:paraId="0D97D4E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0F514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D7A0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EBCE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1AE6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C800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7A5B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E3BC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8321</w:t>
            </w:r>
          </w:p>
        </w:tc>
      </w:tr>
      <w:tr w:rsidR="00000000" w14:paraId="32656C3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D0523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E610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ol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CC54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8DAB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B282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FFDD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9F840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4842</w:t>
            </w:r>
          </w:p>
        </w:tc>
      </w:tr>
      <w:tr w:rsidR="00000000" w14:paraId="0821359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F65AD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6EB0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laski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342F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D966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0245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E201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255C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7392</w:t>
            </w:r>
          </w:p>
        </w:tc>
      </w:tr>
      <w:tr w:rsidR="00000000" w14:paraId="17DF6FB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12BA1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956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tn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FA08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D765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1BCA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F0C7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D003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6301</w:t>
            </w:r>
          </w:p>
        </w:tc>
      </w:tr>
      <w:tr w:rsidR="00000000" w14:paraId="2782D07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CE936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AC0C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Quitm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22F4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D0F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6AE5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B839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524D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6318</w:t>
            </w:r>
          </w:p>
        </w:tc>
      </w:tr>
      <w:tr w:rsidR="00000000" w14:paraId="62AAB2F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83BA2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90CA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bu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691F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ABF4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799F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9AC6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729C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8557</w:t>
            </w:r>
          </w:p>
        </w:tc>
      </w:tr>
      <w:tr w:rsidR="00000000" w14:paraId="7C9C776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9A1DC9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7912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ndolp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83CE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5BC3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36B3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41A6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4E47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2132</w:t>
            </w:r>
          </w:p>
        </w:tc>
      </w:tr>
      <w:tr w:rsidR="00000000" w14:paraId="06282BF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9E692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2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53EB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ichmon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3866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8504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C570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2CFC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AD0C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8554</w:t>
            </w:r>
          </w:p>
        </w:tc>
      </w:tr>
      <w:tr w:rsidR="00000000" w14:paraId="3785617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E2AD1F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5852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ockdal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34C7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95CC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824B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4663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1B2C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0122</w:t>
            </w:r>
          </w:p>
        </w:tc>
      </w:tr>
      <w:tr w:rsidR="00000000" w14:paraId="5F1A49A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2F95AA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8015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h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7B7A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C533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21B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3F3E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F966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4674</w:t>
            </w:r>
          </w:p>
        </w:tc>
      </w:tr>
      <w:tr w:rsidR="00000000" w14:paraId="58BCAD2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879FA0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3737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rev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0D0B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35F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8A65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12A7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63A0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1710</w:t>
            </w:r>
          </w:p>
        </w:tc>
      </w:tr>
      <w:tr w:rsidR="00000000" w14:paraId="254219F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4B9B3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D817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eminol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C83D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A2E7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451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591A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15CC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8628</w:t>
            </w:r>
          </w:p>
        </w:tc>
      </w:tr>
      <w:tr w:rsidR="00000000" w14:paraId="53A2F5F3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EAC50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4EB5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ald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54E2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34CE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A695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7777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EA95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3904</w:t>
            </w:r>
          </w:p>
        </w:tc>
      </w:tr>
      <w:tr w:rsidR="00000000" w14:paraId="19148E8F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C23DA0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2EE8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ph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49A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2B0E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9AD4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9D72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F18B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.5115</w:t>
            </w:r>
          </w:p>
        </w:tc>
      </w:tr>
      <w:tr w:rsidR="00000000" w14:paraId="1D40DED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ADC88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204C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wa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E598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D66F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3B9D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C679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EA51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8.0764</w:t>
            </w:r>
          </w:p>
        </w:tc>
      </w:tr>
      <w:tr w:rsidR="00000000" w14:paraId="22376A88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B0C1E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AB94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umt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342F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C097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3117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2AF4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BA3C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.5172</w:t>
            </w:r>
          </w:p>
        </w:tc>
      </w:tr>
      <w:tr w:rsidR="00000000" w14:paraId="5558F9F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FE975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06CF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bo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259A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69F3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7779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2ED6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AB90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9214</w:t>
            </w:r>
          </w:p>
        </w:tc>
      </w:tr>
      <w:tr w:rsidR="00000000" w14:paraId="3B69533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7A49F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3EB9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iaferro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19A1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0E12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9B67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98FE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366BD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1.6903</w:t>
            </w:r>
          </w:p>
        </w:tc>
      </w:tr>
      <w:tr w:rsidR="00000000" w14:paraId="24854C8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2AAA79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B5B2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ttna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52CE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8813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313D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E1E8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572E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6496</w:t>
            </w:r>
          </w:p>
        </w:tc>
      </w:tr>
      <w:tr w:rsidR="00000000" w14:paraId="7E92D93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D4A2C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511F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ylo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0207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AD50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BDB7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FBCA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57FC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3735</w:t>
            </w:r>
          </w:p>
        </w:tc>
      </w:tr>
      <w:tr w:rsidR="00000000" w14:paraId="099CA456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A4057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2BB6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lfai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C9DC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DFE6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5EC8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067A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4BB9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5867</w:t>
            </w:r>
          </w:p>
        </w:tc>
      </w:tr>
      <w:tr w:rsidR="00000000" w14:paraId="6C48E5C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5937F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56FA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rre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825F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6451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51F3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BE3C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E8FA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8200</w:t>
            </w:r>
          </w:p>
        </w:tc>
      </w:tr>
      <w:tr w:rsidR="00000000" w14:paraId="1CC8FCD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A32E40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220F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homa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6B9A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C4DE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5466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B7D3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F9AF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0443</w:t>
            </w:r>
          </w:p>
        </w:tc>
      </w:tr>
      <w:tr w:rsidR="00000000" w14:paraId="3BFE471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98179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E267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if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693E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5A5C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532B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82AB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C89C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7678</w:t>
            </w:r>
          </w:p>
        </w:tc>
      </w:tr>
      <w:tr w:rsidR="00000000" w14:paraId="67C30639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FA5F9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16DE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omb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23F8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B637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30AF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89DE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F0155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3957</w:t>
            </w:r>
          </w:p>
        </w:tc>
      </w:tr>
      <w:tr w:rsidR="00000000" w14:paraId="31E3033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D2AB9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CEB5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w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D204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C1C0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D443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FBB5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3CB8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2433</w:t>
            </w:r>
          </w:p>
        </w:tc>
      </w:tr>
      <w:tr w:rsidR="00000000" w14:paraId="060BC29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CFEDEF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BC9D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eutl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A6A5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D3D8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F36C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5EB2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B161A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6153</w:t>
            </w:r>
          </w:p>
        </w:tc>
      </w:tr>
      <w:tr w:rsidR="00000000" w14:paraId="14344A8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35820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96E6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oup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E346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DF192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93BE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B691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BEB08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2341</w:t>
            </w:r>
          </w:p>
        </w:tc>
      </w:tr>
      <w:tr w:rsidR="00000000" w14:paraId="39D78814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1CE95A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0EB4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urn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EC48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56E2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0314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F398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F980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6355</w:t>
            </w:r>
          </w:p>
        </w:tc>
      </w:tr>
      <w:tr w:rsidR="00000000" w14:paraId="2EB9E19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8C2AB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F012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wigg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BEC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6EC8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BC76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DE9F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5E5B4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5771</w:t>
            </w:r>
          </w:p>
        </w:tc>
      </w:tr>
      <w:tr w:rsidR="00000000" w14:paraId="3A059CB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1118D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3631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i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D923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03E6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69BC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3217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8D6C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.5522</w:t>
            </w:r>
          </w:p>
        </w:tc>
      </w:tr>
      <w:tr w:rsidR="00000000" w14:paraId="60290D72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45ADAE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C74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p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C45E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17C9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57B0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CC08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231B0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3033</w:t>
            </w:r>
          </w:p>
        </w:tc>
      </w:tr>
      <w:tr w:rsidR="00000000" w14:paraId="720AD39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F5A675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F9A6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k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2B78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7C80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0A1E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02F6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842E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5439</w:t>
            </w:r>
          </w:p>
        </w:tc>
      </w:tr>
      <w:tr w:rsidR="00000000" w14:paraId="6EB7B03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63E228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7E91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5883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7B20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5564F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D158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EB2A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9658</w:t>
            </w:r>
          </w:p>
        </w:tc>
      </w:tr>
      <w:tr w:rsidR="00000000" w14:paraId="0AF9268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F107A1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E727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959C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6036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C8325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FF34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5375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9094</w:t>
            </w:r>
          </w:p>
        </w:tc>
      </w:tr>
      <w:tr w:rsidR="00000000" w14:paraId="00FB4381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47D0AD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D493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r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E06E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B18B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1088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175F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76ADC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.9611</w:t>
            </w:r>
          </w:p>
        </w:tc>
      </w:tr>
      <w:tr w:rsidR="00000000" w14:paraId="74F12C9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596D9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D85B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shing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F45E0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8630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C471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0B3C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E5C8B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5260</w:t>
            </w:r>
          </w:p>
        </w:tc>
      </w:tr>
      <w:tr w:rsidR="00000000" w14:paraId="787D382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49876E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5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D85A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yn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DAA8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3690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16B5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0BA9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3B4D6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8961</w:t>
            </w:r>
          </w:p>
        </w:tc>
      </w:tr>
      <w:tr w:rsidR="00000000" w14:paraId="0DF8FF5E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DF2147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C922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ebst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001F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9319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0FA5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0151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63CD9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1420</w:t>
            </w:r>
          </w:p>
        </w:tc>
      </w:tr>
      <w:tr w:rsidR="00000000" w14:paraId="2911721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6964E9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0F51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ee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85BC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515F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9760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2ED8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FF471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5086</w:t>
            </w:r>
          </w:p>
        </w:tc>
      </w:tr>
      <w:tr w:rsidR="00000000" w14:paraId="7E2E8FDD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518F94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DEA5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41A0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7FD4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D3CA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BB52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213CE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8000</w:t>
            </w:r>
          </w:p>
        </w:tc>
      </w:tr>
      <w:tr w:rsidR="00000000" w14:paraId="0A012FC7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51FCCE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C5DD9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fiel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94711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82D1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7BED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17AB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D0623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2604</w:t>
            </w:r>
          </w:p>
        </w:tc>
      </w:tr>
      <w:tr w:rsidR="00000000" w14:paraId="1AB96165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92AE92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0099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cox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D4EBB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24A7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F1AFC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AFD07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9DA52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3487</w:t>
            </w:r>
          </w:p>
        </w:tc>
      </w:tr>
      <w:tr w:rsidR="00000000" w14:paraId="51CB64F0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DA1EDB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E961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1DF94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B131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77F5E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E0D38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DEF8A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1.8729</w:t>
            </w:r>
          </w:p>
        </w:tc>
      </w:tr>
      <w:tr w:rsidR="00000000" w14:paraId="5667BC6A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EC22EF" w14:textId="77777777" w:rsidR="00000000" w:rsidRDefault="003A672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4D2D6" w14:textId="77777777" w:rsidR="00000000" w:rsidRDefault="003A672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i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9356F" w14:textId="77777777" w:rsidR="00000000" w:rsidRDefault="003A672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3BE10" w14:textId="77777777" w:rsidR="00000000" w:rsidRDefault="003A672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F4461" w14:textId="77777777" w:rsidR="00000000" w:rsidRDefault="003A672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F0B8A" w14:textId="77777777" w:rsidR="00000000" w:rsidRDefault="003A672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A7FDB" w14:textId="77777777" w:rsidR="00000000" w:rsidRDefault="003A672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3703</w:t>
            </w:r>
          </w:p>
        </w:tc>
      </w:tr>
      <w:tr w:rsidR="00000000" w14:paraId="2324834C" w14:textId="77777777" w:rsidTr="001D4E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B40FC3" w14:textId="77777777" w:rsidR="00000000" w:rsidRDefault="003A672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DA33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t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AC2ED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4F16A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E37F6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5CB03" w14:textId="77777777" w:rsidR="00000000" w:rsidRDefault="003A67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9E21F" w14:textId="77777777" w:rsidR="00000000" w:rsidRDefault="003A672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8047</w:t>
            </w:r>
          </w:p>
        </w:tc>
      </w:tr>
    </w:tbl>
    <w:p w14:paraId="4ACDD1C0" w14:textId="77777777" w:rsidR="003A672B" w:rsidRDefault="003A672B"/>
    <w:sectPr w:rsidR="003A672B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1A183" w14:textId="77777777" w:rsidR="003A672B" w:rsidRDefault="003A672B">
      <w:r>
        <w:separator/>
      </w:r>
    </w:p>
  </w:endnote>
  <w:endnote w:type="continuationSeparator" w:id="0">
    <w:p w14:paraId="19623C32" w14:textId="77777777" w:rsidR="003A672B" w:rsidRDefault="003A6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147EC" w14:textId="77777777" w:rsidR="00000000" w:rsidRDefault="003A672B">
    <w:pPr>
      <w:adjustRightInd w:val="0"/>
      <w:jc w:val="center"/>
      <w:rPr>
        <w:sz w:val="24"/>
        <w:szCs w:val="24"/>
      </w:rPr>
    </w:pPr>
  </w:p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59BAB84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6B0DA7C" w14:textId="77777777" w:rsidR="00000000" w:rsidRDefault="003A672B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EMPIRICAL BAYES SMOOTHED MORTALITY RATES ARE PER 100,000 WOMEN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1E639" w14:textId="77777777" w:rsidR="003A672B" w:rsidRDefault="003A672B">
      <w:r>
        <w:separator/>
      </w:r>
    </w:p>
  </w:footnote>
  <w:footnote w:type="continuationSeparator" w:id="0">
    <w:p w14:paraId="618113C2" w14:textId="77777777" w:rsidR="003A672B" w:rsidRDefault="003A67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41C812C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0B97B6" w14:textId="77777777" w:rsidR="00000000" w:rsidRDefault="003A672B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BREAST CANCER MORTALITY HOTSPOTS COUNTIES</w:t>
          </w:r>
        </w:p>
      </w:tc>
    </w:tr>
  </w:tbl>
  <w:p w14:paraId="33857D2A" w14:textId="77777777" w:rsidR="00000000" w:rsidRDefault="003A672B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BC"/>
    <w:rsid w:val="001D4EBC"/>
    <w:rsid w:val="003A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2565818"/>
  <w14:defaultImageDpi w14:val="0"/>
  <w15:docId w15:val="{8432A6B5-A07A-1746-9D4D-DC88EEBC4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0</Words>
  <Characters>10376</Characters>
  <Application>Microsoft Office Word</Application>
  <DocSecurity>0</DocSecurity>
  <Lines>86</Lines>
  <Paragraphs>24</Paragraphs>
  <ScaleCrop>false</ScaleCrop>
  <Company/>
  <LinksUpToDate>false</LinksUpToDate>
  <CharactersWithSpaces>1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Moore, Justin</cp:lastModifiedBy>
  <cp:revision>2</cp:revision>
  <dcterms:created xsi:type="dcterms:W3CDTF">2021-09-23T18:47:00Z</dcterms:created>
  <dcterms:modified xsi:type="dcterms:W3CDTF">2021-09-23T18:47:00Z</dcterms:modified>
</cp:coreProperties>
</file>